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03T00:00:00Z">
              <w:dateFormat w:val="M/d/yyyy"/>
              <w:lid w:val="en-US"/>
              <w:storeMappedDataAs w:val="dateTime"/>
              <w:calendar w:val="gregorian"/>
            </w:date>
          </w:sdtPr>
          <w:sdtEndPr/>
          <w:sdtContent>
            <w:tc>
              <w:tcPr>
                <w:tcW w:w="7920" w:type="dxa"/>
                <w:tcBorders>
                  <w:bottom w:val="single" w:sz="4" w:space="0" w:color="auto"/>
                </w:tcBorders>
              </w:tcPr>
              <w:p w14:paraId="72891EAB" w14:textId="582872E3" w:rsidR="00B92965" w:rsidRDefault="00652E09" w:rsidP="00B92965">
                <w:r>
                  <w:t>5</w:t>
                </w:r>
                <w:r w:rsidR="001F2932">
                  <w:t>/</w:t>
                </w:r>
                <w:r w:rsidR="00653C3C">
                  <w:t>3</w:t>
                </w:r>
                <w:r w:rsidR="001F2932">
                  <w:t>/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hint="eastAsia"/>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A2CC1B0" w:rsidR="00B92965" w:rsidRDefault="00DF1388" w:rsidP="00B92965">
                <w:r w:rsidRPr="00DF1388">
                  <w:t xml:space="preserve"> Jiali Pu</w:t>
                </w:r>
                <w:r w:rsidR="0096166D">
                  <w:rPr>
                    <w:rFonts w:hint="eastAsia"/>
                  </w:rPr>
                  <w:t xml:space="preserve"> </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D300BDE" w:rsidR="00B92965" w:rsidRDefault="001F2932" w:rsidP="00B92965">
                <w:r w:rsidRPr="001F2932">
                  <w:t>Metformin attenuates tau propagation in PS19 mic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9224AC8" w:rsidR="00F52A77" w:rsidRDefault="00570CE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41E03B4" w:rsidR="00F52A77" w:rsidRDefault="00570CED"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F902EAC" w:rsidR="00F52A77" w:rsidRDefault="00570CE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D56BEFE" w:rsidR="00F52A77" w:rsidRDefault="00570CED"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FFB2239" w:rsidR="00F52A77" w:rsidRDefault="00570CED"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4C127AB" w:rsidR="00F52A77" w:rsidRDefault="00570CE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F7CC18A" w:rsidR="00F52A77" w:rsidRDefault="00570CE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98EC8EC" w:rsidR="00AC2BE6" w:rsidRDefault="00570CE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5C4E562" w:rsidR="00F52A77" w:rsidRDefault="00570CE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E44E2E0" w:rsidR="00F52A77" w:rsidRDefault="00570CE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76812D5" w:rsidR="00F52A77" w:rsidRDefault="00570CE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1AE3F00" w:rsidR="00F52A77" w:rsidRDefault="00570CE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FD0453A" w:rsidR="00F52A77" w:rsidRDefault="00570CE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F8FA3C" w14:textId="77777777" w:rsidR="002533D2" w:rsidRDefault="002533D2" w:rsidP="00E23042">
      <w:r>
        <w:separator/>
      </w:r>
    </w:p>
  </w:endnote>
  <w:endnote w:type="continuationSeparator" w:id="0">
    <w:p w14:paraId="5536E367" w14:textId="77777777" w:rsidR="002533D2" w:rsidRDefault="002533D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B73798" w14:textId="77777777" w:rsidR="002533D2" w:rsidRDefault="002533D2" w:rsidP="00E23042">
      <w:r>
        <w:separator/>
      </w:r>
    </w:p>
  </w:footnote>
  <w:footnote w:type="continuationSeparator" w:id="0">
    <w:p w14:paraId="02EE5688" w14:textId="77777777" w:rsidR="002533D2" w:rsidRDefault="002533D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oNotDisplayPageBoundaries/>
  <w:bordersDoNotSurroundHeader/>
  <w:bordersDoNotSurroundFooter/>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1F2932"/>
    <w:rsid w:val="002268E3"/>
    <w:rsid w:val="002533D2"/>
    <w:rsid w:val="00274D02"/>
    <w:rsid w:val="0029222F"/>
    <w:rsid w:val="002C2D8C"/>
    <w:rsid w:val="002E51B0"/>
    <w:rsid w:val="003309F0"/>
    <w:rsid w:val="00341A75"/>
    <w:rsid w:val="00342223"/>
    <w:rsid w:val="003512AC"/>
    <w:rsid w:val="00432B4B"/>
    <w:rsid w:val="004F1DCB"/>
    <w:rsid w:val="004F79FD"/>
    <w:rsid w:val="005031F7"/>
    <w:rsid w:val="00507BC6"/>
    <w:rsid w:val="00530CFE"/>
    <w:rsid w:val="00570CED"/>
    <w:rsid w:val="00587022"/>
    <w:rsid w:val="005918F6"/>
    <w:rsid w:val="005A7BB7"/>
    <w:rsid w:val="00621D7D"/>
    <w:rsid w:val="00652E09"/>
    <w:rsid w:val="00653C3C"/>
    <w:rsid w:val="00690CF1"/>
    <w:rsid w:val="006915AC"/>
    <w:rsid w:val="006D3029"/>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6166D"/>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DF1388"/>
    <w:rsid w:val="00E14972"/>
    <w:rsid w:val="00E23042"/>
    <w:rsid w:val="00E45CDF"/>
    <w:rsid w:val="00E5771E"/>
    <w:rsid w:val="00E81545"/>
    <w:rsid w:val="00E846C3"/>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页眉 字符"/>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页脚 字符"/>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批注文字 字符"/>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批注主题 字符"/>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117CB"/>
    <w:rsid w:val="00351B24"/>
    <w:rsid w:val="003C3CF5"/>
    <w:rsid w:val="003D6A0A"/>
    <w:rsid w:val="00452BDF"/>
    <w:rsid w:val="005F78D4"/>
    <w:rsid w:val="00617E1A"/>
    <w:rsid w:val="006713E6"/>
    <w:rsid w:val="007537EB"/>
    <w:rsid w:val="009C63DD"/>
    <w:rsid w:val="00AA05C7"/>
    <w:rsid w:val="00BE7590"/>
    <w:rsid w:val="00F265AB"/>
    <w:rsid w:val="00F838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21</Words>
  <Characters>240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7</cp:revision>
  <dcterms:created xsi:type="dcterms:W3CDTF">2022-04-28T11:26:00Z</dcterms:created>
  <dcterms:modified xsi:type="dcterms:W3CDTF">2022-05-03T07:30:00Z</dcterms:modified>
</cp:coreProperties>
</file>